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130C3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63_Gene886#</w:t>
      </w:r>
    </w:p>
    <w:p w14:paraId="25685CEB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RGSQIALRTVPDAATAVLTKPPAAPVVTRNDFRTARLIALVAGLLGALFALATPFLPVTQTTAVLNWPQGGTLGNVQAPLMSQVPIDLKATIPCETIAQLPERGGMLLATAPPQGDRAALEAMFVRVSETSVDVVDRNAVVVSADRSRMGECAALSISSDSERTYAVFTGLTKQVERPVEGGAPGATELATVPVEGQLGGDLRPQVVGVFSDLKGAAPAGLAFDMTVDTRFSSSPTAIKLVAMIAAVLCTLIALAALARLDGSDGRGHRRFLPANWLKPTWADGAVAGTLLLWHFAGANTSDDGYILSMVRVAPHAGYMANYFRWYGVPEAPFGWYYYVIQVFSEISTASPWVRLPALACAILCWLVISREVVPRLGRGVRTSKVALWTGGLVFLAFWLPFDNGLRSEPIVALGALLTWVSIERAIATGRLLPAAVAILVAAFTLAAAPTGLMCVAALLAGIRPLVRIVVRKHRQFAALGAGRWGSTLPLLAPIAAAGVLVLTVVYSDQTFAGIQEANRVRQVTGPNLAWYEDYLRYYYLFVETVDGSLSRRFAFLVMLLCLFTTMLVLLRRRQVPGIASGPTWRLMGVVFGTIFFMMFNPTKWTHHFGAYAGIAGSLAAVTAVAVSASALRARKNRAIFLAGLLFVLAVAFSGINGYWYVSSFGVPWFDKRISLQGYQSNTVMLMLFGLALALVGWYALREDYTKPQPSAKTARGRRIRRFAAIPLTVVAALMVALEVLSLVKGAVSQYPAYSLARSNIDALGGSTCGLANDVLVEPDPNGGRLEPIIDPARPLTDPLAGVDSVGFDPNGVPNDLSADSVEVKPGTGNTSTQSVGAAFAEGQSAGTGGGQGALGVNGSTVALPFGLDPASTPILGSYQNGMQQPANVTSSWYQLPARSADKPLVVISAAGRILSFDDTGAMKYGQSLTVDYGKHLPDGTVQKLGTYLPRDIGPFPSWRNLRVPLDEIAPDADAVRIVANDPILIGDQWLAFTPPRMPKLQTLNSLLGSQQPILLDWAVGLQFPCQRPFDHENGVAEVPGYRILPDRPLAISSTNTWQAEEFGGPLGFAQMLAKSTTVPTYLKHDWARDWGSLERYDQYDRNAVPAKLDTGTTTRSGLWSPGNLRVF</w:t>
      </w:r>
    </w:p>
    <w:p w14:paraId="2FC16010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9_Gene3335#</w:t>
      </w:r>
    </w:p>
    <w:p w14:paraId="288F2499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DETSTRNAYPRVDFTAADAGSRQGASVSFPELERRVLDYWAADDTFRASIDNRAEGCDEFVFYDGPPFANGLPHYGHLLTGYVKDLVPRFQTMRGKRVERRFGWDTHGLPAEIEAEKQLGITDKSQIDAMGLAEFNAACKSSVLRYTNEWRDYVTRQARWVDFDNDYKTLDLDFMESVMWAFKSLYDKGLVYQGFRVLPYSWYEQTPLSNQEARLDDAYRMRQDPAVTVDMLLEVAADHPLHELDGANALIWTTTPWTLPSNLAIAVHPDITYAHVRGKDGKRYVLATERVSHYARELGTADDGLEVLSEHSGAALAGLRYRPPFDFFLGHPHAHRVLNADYVTTDSGTGVVHLAPAFGEEDMDVASANGIEVVQPLDAGGKFTSMVPPYEGLMVFDANPVIIKDLKAAGKLLRHETIEHSYPHSWRSGQPLIYMAVPSWFVAVTKFRDRMVELNQQITWVPEHIRDGQFGKWLENARDWNISRNRYWGAPIPVWVSDDPAYPRVDVYGSLDELERDFGVRPADLHRPGIDELVRPNPDDPTGKSMMRRTPEVLDCWFESGSMPYAQVHYPFENKEWFDGGAVTSDTAGTSVARAHSPGDFIVEYNGQTRGWFYNLHVLSTALFDRPAFKSVVAHGIVLGDDGLKMSKSKGNYPDVNEVFDRDGSDAMRWFLMASPVLRGGNLIVTERGIREGVSHALRPLWNAWTFLQLYASKPGVWRTDSAHVLDRYILAKLAAARDVMTEALEVYDIATACDELRSFADALTNWYVRRSRSRFWEEDRDAIDTLHTVLEVTCRLAAPLLPLITEVIWRGLTGERSVHLTDWPGETELPRDPELVSAMDEVRSVCSTVLSLRKAQNLRVRLPLSEVTIAAPDAERLRPFADLVADEVNVKKVDLTTDVAAHGRFELVVNARAAGPRLGKDVQHVIKAVKSGQWREDDGVVKALVPGHDDGIALLPEEYTQRLVAAEPESTAALPGNAGLVVLNSEVTEELEAEGWARDLIRDLQETRKSLGLDVSDRITVVLEVP</w:t>
      </w:r>
      <w:r w:rsidRPr="006218FC">
        <w:rPr>
          <w:rFonts w:ascii="Times New Roman" w:hAnsi="Times New Roman"/>
          <w:kern w:val="0"/>
          <w:sz w:val="24"/>
        </w:rPr>
        <w:lastRenderedPageBreak/>
        <w:t>QERAEWARTHRDLIAGEILATALDFGAAGAGAADVVGGVRAAIAKA</w:t>
      </w:r>
    </w:p>
    <w:p w14:paraId="167BD2C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25_Gene1111#</w:t>
      </w:r>
    </w:p>
    <w:p w14:paraId="2752FEC8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EIQAVTSPYDDGPNGGRPPRGPQSGPGGQPPRPAGGNPPGARPLPPRRQAPPPGPGGPRGGQPGGPPNPAGGPPRRPGPPPGGDRTPPMRGPAGGPPRTGGQPTVRGGQPNPAGGPPRRSANPAPRPGAGATQKIAKPGEQKPQATQKIAAGTLGEAMAQRGPRSTAANRSAPGGAGTRSGSGPGTGGRRAVAGGTPPSGPPPRKGNGGGDGPGGSAGKGPKTKKKSPWRIVRRVIYVLVALAIVVPSAVFLIAYTTVSIPQPGDLKTPQVATILASDGTTQISKIVPPEGNRTDVTIDQIPPHVRNAVIAAEDRDFYSNPGFSISGFARAARDNLMGKDTAGGGSTITQQYVKNAMVGNQHSLSRKMRELVISAKMARQWSKDDILTAYLNTIPFGRGTFGIDAAAKAYFGKSVEQLTVEEGAMLAATINQPYGLDPENNPKGAEQRWNYVLDGMVKAGSVPAAERAKMVYPKVLPSSANNDDSESKTAGPNGLIKRQVLSELSEAGISDTQLNTEGLQITTTIDQKAQQAAIDSVHKNMQGERDEVRTAVVSVDPKSGAVRAYYGGDNATGWDFANAGLQSGSTFKVFGLAENLELGKPLSTMYDSSDLTVNGIKITNAEGETCGTCTIAEALKRSLNTSFYRMELDMPDGPAKIAAMAHRMGIPDTIPGVGQTLTEPDGSGPNNGIILGQYQVRPLDMASAYATIAASGVYHKPHFVQKVVTADGQVLLDRGQVAGEQRISAAVADNLASAMQPIAASSRNHGLAGGRPSGSKTGTTQLGDTGQNKDAWMIGFTPSLSTAVWVGTADGVALKTPGGSIMYGSGLPSDIWKDTMDGALEGTPKENFPKPAAIGGQAGVPSYSAPYTAPTTTQQEYQPPVVVKPSQVEILPGITIPVPGIQPNPRSQPQQNQPQSQDTGPLPGQPVAPADGSSPSTSNSGDTSGNSRSQRPGAGVGNSTDGTGDGYTNSHR</w:t>
      </w:r>
    </w:p>
    <w:p w14:paraId="3604FF3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44_Gene202#</w:t>
      </w:r>
    </w:p>
    <w:p w14:paraId="78C0DD63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DTTLPPFGGSGGDRIDPVDIQQEMQNSYIDYAMSVIVGRALPEVRDGLKPVHRRVLYAMYDNGYRPDRGYVKSARPVAETMGNYHPHGDASIYDTLVRMAQPWSLRYPLVDGQGNFGSRGNDGAAAMRYTECRLTPLAMEMLREIDHETVDFIPNYDGRSQEPTVLPSRVPALLMNGSNGIAVGMATNIPPHNLTELAEAIYWALDNHDADEEATLAACMERVKGPDFPTHGLIVGSQGIHDAYTTGRGSIRMRGVVEIEEDNKGRTTLVITELPYQVNTDNFINSIAEQVRDGKIAGISDIHDESSDRAGMRIVVTVKRDAVAKVVLNNLYKHTQLQTSFGANMLSIVDGVPRTLRLDQMIRLYVKHQLDVIVRRTKYLLRKAEERAHILRGLVKALDALDEVIALIRRSANTDTARTGLMQLLDIDEIQATAILDMQLRRLSALERQKIIDELAKIELEIADLKDILAKEERQRAIVRDELAEIVEKYGDDRRTRIIAADGDVADEDLIAREDVVVTITETGYAKRTKTDLYRSQKRGGKGVQGAGLKQDDLVKHFFISSTHDWLLFFTNKGRVYRAKAYELPEANRTARGQHVANLLAFQPDEKIAQIIQIKNYEVAPYLVLATKNGLVKKSKLSDFDSNRSGGIVAVNLRDEDELVGAVLCSADDDLLLVSALGQSIRFSATDEALRPMGRATSGVQGMRFNASDELLSLNVVRPDTYLLVATAGGYAKRTAIEEYTPQGRGGKGVLTVQYDPKRGTLVGALIVEDDDELYAITSGGGVIRTVAKQVRKAGRQTKGVRLMNLGEGDTLLAIARNADEPDPDLLAGDTSDTGSSE</w:t>
      </w:r>
    </w:p>
    <w:p w14:paraId="19FA2670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97_Gene925#</w:t>
      </w:r>
    </w:p>
    <w:p w14:paraId="2CA159C0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GRAQDRARIFWYARPCGSLATSCHGAPPTAHRACDGGPIRLGRVPISQTLARLAGACVLAAVLVAGLLFPLAGGFGYMSNRAADAVDNVSAELVAGTAPAVSTMVDATGAPIAWLYEQRRFEVPSDKIANDMKLAIVSIEDKRFAEHGGVDWQGTLRAFLTNTSSGEVQQGASTIDQQYVKNFQLLVVAKTDAERRAAIETTPAR</w:t>
      </w:r>
      <w:r w:rsidRPr="006218FC">
        <w:rPr>
          <w:rFonts w:ascii="Times New Roman" w:hAnsi="Times New Roman"/>
          <w:kern w:val="0"/>
          <w:sz w:val="24"/>
        </w:rPr>
        <w:lastRenderedPageBreak/>
        <w:t>KLREIRMALTLEKELTKDEILTRYLNLVPFGNGSYGIQDAAQTYFGVDAKDLKVAQAAMLAGMVQSSSKLNPYTNPKGVLERRNTVLDTLIQNIPSRADEFRAAKEQPLGVLPEPKGLPRGCIAAGDRGYFCDYALQYLANAGISKDQMDKGGYLIRTTLDPAVQNSVKAAVTANTDPNLENIAEVTSIIAPGQDSHHILAMTSSRTYGLDQGAHQTVQPQPYSMVGDGAGSIFKIFTTAAAMEKGLGTSAQLDVPSFFAAKGMGNGGAAGCPPATYCVKNAGNYRSPMSVTEALAQSPNTAFVKLIQDVGVTPTVDMAVRLGMRSYAEAGTSGHGNQSLADMIKQQNLGSFTLGPVAINPLELSNVAATLASGGKWCPPSPIAEVIDRDGKQVPLTQQACEQVVEPGLANTLANALSQDAVGGTAAGSARAVGWNAPVSAKTGTTETHRSSAFLGFTNSMAGAAYIYGDSPTPGEICSFPLRTCGDGNLYGGNEPARSWFGGIKPVLDKFPPPALPPLDDKYVRGSNNAQIPDVNGMSESEARSVLIGAGFQVSTVTTPGSAAKGTVTATTPNGSAIPGSVITVLVSDGTQREIPKPGPPPAPPVLPGLPQIPRLPPIPIPIPR</w:t>
      </w:r>
    </w:p>
    <w:p w14:paraId="44FCE408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41_Gene5255#</w:t>
      </w:r>
    </w:p>
    <w:p w14:paraId="34C4D31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VSGSLLLCGIDLTVLHVAVPSVSRDLRPSAAQLLWIVDVYSLALAAMLVTCGTLGDRVGRRRMVLSGFLTFGLASAACALSTSTAQLIAARAALGVGAAMIMASTVAIIRVVFTDGRERAFAIGVWTSAHSVGATIGPLVGGLVAERWGWNAVFLVNIPVIIVILAVGARVIPESKNPAPRRWDLASVALSIAGLASVVYALKQAGEHAGVSTAILVTALSGAALLYAFVHRQRRLAEPLLDLSLFADRRFATAAVCVIGCFGSYVALLFFLTQWLQQVGGYSPLHAGLALMPLAAANAVGAVTAPRTASRWGNRGALTAALLLFALAYAVIAAVGDTAHYGTILPALLAAGYGAGIVMTLGADAIMSAAQPERSGEAAAIQETSFELGAGLGVAVLGTVMTVVYRTGMPHVPGLGPDERVIVGESFTAAQDLTAHLPSATADAVLDAARQSYDHGFTTIAVIATVTLVITAAMAAVLLRCKQNEPRNYRFQGGQASVPDTTHPPVTVLGLGAMGQAFVATLLKGGRTVTIWNRTPGKDAELVTAGARTTAAVDEAVTASPVIIAVLLDHRSVHSTLDPIADQLAGRQLINVTSTTAEESRELAFWAAGHGIEYLDGGIMAAPSMIGQPGASILYSGSRAVFDDHRGTLDLLASAEYFGTDAGMASMLDFSLLSAMYGMYGGFFNGVAMTRSVGVSAEAYAERAAAWVKAMTDYLPMLGKLIDARDYENGVQDIAFHKAAVDAIVRATRDAGAAPDFLAPLQHLIDRQIAEGNSALAFEHTVEEIV</w:t>
      </w:r>
    </w:p>
    <w:p w14:paraId="7DE3A898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79_Gene341#</w:t>
      </w:r>
    </w:p>
    <w:p w14:paraId="21C7BDB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QEVLKDLNKVRNIGIMAHIDAGKTTTTERILFYTGINRKVGETHDGGATTDWMEQEKERGITITSAAVTCFWNNNQINIIDTPGHVDFTVEVERSLRVLDGAVAVFDGKEGVEPQSEQVWRQAAKYDVPRICFVNKMDKLGADFYYTVGTIVDRLGAKPLVMQLPIGAEDDFDGVVDLIDMKALLWPGKVETGTPPQIQEIPEDLKEKAEEYREKLLETVAESDEELMEKYFGGEELTKEEIQAAIRKLTIASEVYPVFCGTAYRNKGIEPILDAVVSYLPSPIDIGEVHGTSVDGEEDLTRKPSVEEPFSALAFKIAVHPFFGKLTYVRVYSGQAIPGEQMLNSTKSKKERVGKLFQMHANKENPVEHADAGNIYAFIGLKETTTGDTLCNPDHPIILESMDFPDPVIQVAIEPKTKADQEKLGTAIQKLAEEDPTFTVQLDEETGQTVIGGMGELHLDVLVDRMKREFKVEANIGSPQVAYRETIRKKVESLDYTHKKQTGGSGQFAKVIVTIEPYSPDPEELEEGESASYKFENAVTGGRVPKEYIPSVDAGIQDAMQYGFLAGFPLVNIKATLEDGAYHDVDSSEMAFKLAGSQVLKEAVAKAKPVLLEPVMAVEVVTPEEYMGTVNGDISSRRGQVFAMEDRSGAKVVKAKVPLSEMFGYIGDLRSSTAGRANFTMVFDSYAEVPQSVAQEIIDERNGNK</w:t>
      </w:r>
    </w:p>
    <w:p w14:paraId="06C6D282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lastRenderedPageBreak/>
        <w:t>&gt;CORE_REP|Org112_Gene6280#</w:t>
      </w:r>
    </w:p>
    <w:p w14:paraId="14866659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RGRDSGRDRAENGRGRGRFGGGRGNSGGGRASSGKRAASARSAAGPARARKPSRPRPAPGLDASTRFRFGVGRIVMLVALLVAALQLLWIQSVSAPRLSAEAASQRTVHQIDAATRGPILDRNGKSLAFTVNAKALTFQPVRVRKDLQEAHDENSAKPEPDQRMQAIAKYIHDKLGTAAPEQDLLKKLRSDEPFVYLVRNVDPRVAADISLKFPEVGTERQDLREYPGGSLAANVIGATGWDGHGQIGLESALDAILAGTDGSHTYDRGSDGAVIPGSWRDRQPAVNGYGVELTLDSDLQYYVQQQTQQAKELSGAQAASAVVLDARTGQVLAMANDSTFNPALGPQHWSSSSLGNPSVQEVYEPGSVNKIVTAAAAIEYGLTTPDEVLQVPGNIFMGGVTVNDAWQHGVMPFTTTGIFGKSSNVGTLMLAQRIGEDRYYDMLQKFGLGQRTGVGLPGESAGVVPSREQWSGSTFANLPIGQGLSMTTLQMTAMYQAIANDGVRVPPRIVKSKIDPDGNRTEEEPPEGVRVVSPETAATLREMFQAVVQRDPMGVQMGTGVPAAVEGYQVAGKTGTAQQIDPGCRCYSTSSYWITFAGMAPADNPRYVIGLMLDAPVRSSDGSGGQSAAPLFHAIASWALQRDRVPPSPPAKPLILQAS</w:t>
      </w:r>
    </w:p>
    <w:p w14:paraId="031122C0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4_Gene3693#</w:t>
      </w:r>
    </w:p>
    <w:p w14:paraId="436EDEF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RTRSVPWLRAVSVPPPRSPEGSMSNLINLEQVSKSFGITPLLDNVSLGVHAGERIGVVGLNGGGKTTLLEVLTGLEPPDSGRVSRVGGLRLAVVTQRGVLPAGATVGSVVLAGLADDLNGVAGGPDEVAEHEWAANPRIRSVLEGIGIAGLGLQTSIDNLSGGERRRVALAAALVRDLDLLVLDEPTNHLDVEGVQWLAAHLLERRSALVVVTHDRWFLDTVATDTWEVVGGKVESYEGGYGDWIFARAERARQADASEARRSNLARKELAWLRRGAKARTSKPRYRVEAAEALIADVPPPRDSVSLAAFARKRLGRVVIELEDTTLTTPDGRELVRDLTWRLAPGERVGLVGVNGSGKTTLLRTLAGDTEPAAGKRIQGQTVQIGWLRQELDDLPTDMRVLEAVQQVAQRIMLGDKEISAGQLAERLGFSPARQRTPVGDLSGGERRRLQLTRILMAEPNVLLLDEPTNDLDIDTLQQLEDLLDNWAGTLVVISHDRYLIERICDTTWALFGDGKLTNLPGGIDEYLKKRAAQGQSATRAADKPTGPVTDAAAQRAARKELSRLERAIEKFDEREQRLHTALADAAIDPDKLVTLNAELKQVVADKEAAEERWMELAEDV</w:t>
      </w:r>
    </w:p>
    <w:p w14:paraId="0F6D7572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45_Gene4689#</w:t>
      </w:r>
    </w:p>
    <w:p w14:paraId="753F3F3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GGSCACPVLTLPVRNHCRSERCRFVRLPVRETGRAESAQHCRRTARRSQPVITATDLEVRAGVRTLLSAPGPALRVQAGDRIGLVGRNGAGKTTTLRILAGEGEPYAGKILRSTEIGYLPQDPREGDLDVLARDRVLSARGLDTLIRDMEKQQALMAEVADEAEREKAVRKYGRLEERFSALGGYVAESEAARICHSLGLPDRVLGQPLRTLSGGQRRRIELARILFSASDGSGGRSDRILLLDEPTNHLDADSITWLRGFLQNHDGGLIVISHDVELLEAVVNKVWFLDAVRGEVDVYNMGWKKYLDARATDEQRRRRERANAEKKASALKAQAAKLGAKATKAVAAQNMVKRAERLLDELDEVRVADKVARIKFPEPAPCGKTPLMAENLTKVYGSLEIFTGVDLAIDRGSRVVVLGLNGAGKTTLLRLLAGVEQPTAGQLVPGHGLKVGYFAQEHDTLDDQATVWENIRHAAPDAGEQDLRGLLGAFMFSGPQLDQPAGTLSGGEKTRLALAGLVSSAANVLLLDEPTNNLDPISREQVLDALRTYAGAVVLVTHDPGAAEALSPERVILLPDGTEDHWSAEYLELIQLA</w:t>
      </w:r>
    </w:p>
    <w:p w14:paraId="166A53D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216_Gene3082#</w:t>
      </w:r>
    </w:p>
    <w:p w14:paraId="0820286B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LIRLLRTYLSPYRAQLAGVVALQLVSVIAMLYLPSLNADLIDNGVTKGDIDYIWHTGLWMLAVTAVQIVASASSVFLGAQAAMSAGRDLRAALVHRVGTFSAREVGLFGAPSLITRNTNDVQQVQLLVVMSVTVLVMAPIMCVGGIIMALRED</w:t>
      </w:r>
      <w:r w:rsidRPr="006218FC">
        <w:rPr>
          <w:rFonts w:ascii="Times New Roman" w:hAnsi="Times New Roman"/>
          <w:kern w:val="0"/>
          <w:sz w:val="24"/>
        </w:rPr>
        <w:lastRenderedPageBreak/>
        <w:t>LKLSWLLLIAVPALALAMGLVVARLVPGFREMQARIDVVNRVLREQITGIRVVRAFVRERQETWRFGLANTDLTEASLRVGRLMALMFPVVMLISNVTTVAVIWFGGHLIDDGELQIGSLTAMLSYIMQILMAVMMASFLAMMAPRAAVSADRIGAVLTTESSVVPPEFPKPFAGDPGRVEFAAAEFAFPGAEKPVLRGIRFTVEPGTTTAIVGSTGAGKTTLLNLIPRLIDVTAGAVYVGGTDVRELDMELLREQIGLVPQKAYLFSGTVASNLRYGRPEATDEELWRALEIAQAADFVRDMPQGLETPVAQGGTTVSGGQRQRLAIARALVRRPRVYLFDDSFSALDVATDARLREALRPETRDASVIIVAQRVSTIRDADQIIVLEDGEMAGIGTHEQLLRDCAEYQEIVASQLSAQEEVR</w:t>
      </w:r>
    </w:p>
    <w:p w14:paraId="54BB5042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13_Gene5713#</w:t>
      </w:r>
    </w:p>
    <w:p w14:paraId="3102E77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RPEVVVVRWIFMLDRARVTKGDKVILDDVSLTVLPGAKIGVVGPNGAGKSTVLRVMAGLELTAGGEAVLAPGITVGILAQEPELDETATVRGNVEAAVAGTQALLARYTEIAERLADDADEELLAELGALQEQLDRRGAWDLDSRLDQAMDALRCPPPDAGVTTLSGGERRRVALCRLLLQRPDLLLLDEPTNHLDAESVQWLEQHLSGYPGTVVAVTHDRYFLDNLAEWILELDRGHAHPYRGNYGIYLDTKATRLRVEGRKDAERLRRLRRELEWIRSGPAARQAKGAARLRRYEEMAAAADGARVRTFDEIRIPPGPRLGGLVVEADHVDKSFGDHTVIRDLSFSLPRNGIVGVLGPNGAGKTTLFRLLIGELTPDAGKIRIGDSVEISYVDQNRVRIDPGRTAWDVVSGGHAVIGVGTMEVPSRAYLAAFGFRGVDQQKPSRLFSGGERNRLNLALTLKQGGNVLLLDEPANDLDTETLDSLENAIDEFAGCVIVTAHDRWFLDRLATHILAWEGTAADPGRWFWFEGNFAAYEQNKLARLGPDAARPHRLTHRRLTRD</w:t>
      </w:r>
    </w:p>
    <w:p w14:paraId="5775B05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202_Gene4973#</w:t>
      </w:r>
    </w:p>
    <w:p w14:paraId="58FBE994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RVRRPGRLDPVSTTLHARGLSAGHGERTLFDDLDLTIAPGDVIGLVGVNGAGKSTLLRMLAARETPTGTITLSPPDATVGYLAQEPERVPGETVLDFLGRRTGVTAAQRAMDAAAERLAEGGTDEYSPALERWLALGGADLEARAQEVAADLGLAESLADGLGTPMTALSGGQAARAGLASVLLSRYDILLLDEPTNDLDLDGLARLEDFVRGVRVPLVVISHDREFLARTVNRIVELDLAQQQVGLYDGGYEAYLAEREIARRHAREAFEEYADTRAALETRAQMQRNWLEHGVRNARRKARDPRKLDSDKAGRKMRAEATEKQAAKARQTQRRIERLEVVEEPRKEWELRMTIAAAPRSGAVVATATDAVVTRGDFRLGPVTTQIDWADRIVLTGANGAGKSTLLGLLLGRIAPDSGSAALGSGVEIGEVDQARSLFRGTTPLAERFGREMPDWPDAEIRTLLAKFGLRGPHVLRACDTLSPGERTRAALALLQARGVNLLVLDEPTNHLDLPAIEQLEQAVDSFTGTLLLVTHDRRMLDSVRATRRWHLRDGLLHED</w:t>
      </w:r>
    </w:p>
    <w:p w14:paraId="533CAE07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8_Gene2143#</w:t>
      </w:r>
    </w:p>
    <w:p w14:paraId="59ED2586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LSHPERLPLLTASTDGAVSSGPRGLPAEVSRRRTFAVISHPDAGKSTLTEALALHAKMISEAGAIHGKAGRKSTVSDWMEMEKARGISVSSTALQFNYRAAGSDIDNVINLVDTPGHSDFSEDTYRVLTAVDAAVMLIDAAKGLEPQTLKLFQVCRHRGIPVITVINKWDRPGRAPLELLDEIDERIGLTPTPLFLPVGIAGDFRGLLRRGPDGEAVEYIHFTRTAGGATIAPEESLTPEQAQAREGEAWETAAEESELLSATGQDHDQELFLAGQTSPVIYASAMLNFGVRQLLETLVALAPAPAGRRDVDGGMRETSDPFSAVVFKVQAGMDTAHRDRLAFMRIVSGEFERGMVVTHAQTGRPFATKYALTVFGRERATVDTAYPGDVVGLVNATALAPGHTLFVDKKVEFPPIPSFAPEHFAVLRAQSAGKYKQFRKAIDQLDSEGVVQVLRNDARGDASPVLAAVGPMQFEVVTARMQAEYNVETQMDHLPYTLARRTDAASAEELGRQRGVEV</w:t>
      </w:r>
      <w:r w:rsidRPr="006218FC">
        <w:rPr>
          <w:rFonts w:ascii="Times New Roman" w:hAnsi="Times New Roman"/>
          <w:kern w:val="0"/>
          <w:sz w:val="24"/>
        </w:rPr>
        <w:lastRenderedPageBreak/>
        <w:t>FTRSDGVLLALFSDKWRLQYIEKEHPGLTLEPLVATAD</w:t>
      </w:r>
    </w:p>
    <w:p w14:paraId="79C55D7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5_Gene6278#</w:t>
      </w:r>
    </w:p>
    <w:p w14:paraId="23A0A67B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DPRASGVRGRESADSTEQLDTGDRVHVTKSTGARVETAVPSNGNESSPDTYWRRAGRFRHRISRRLSAVPLRVTLALALVSLTGLGLLISGVAVTSAMRNVLMDNVDRQLFGAAHDWAGPDAPPPQRLPGPVGRERPPGLFYVRIEDPSGKVRSLFPTGPSVPDFPADLGKHPRTIGSVGNPDEHWRAERVTTPGGSSWVAIRLSETENIIDRLIGLQVAVGLMVLAVLAIVAQFVIRRSLRPLGEVEKTAAAIASGDLHRRVPVQGTNTEVDRLSQSLNGMLSQIQSAFAATEASEESARRSEARMRRFVADASHELRTPLTTIKGFAELYRQGALADPDMFMDRIERESKRMSLLVEDLLMLARLDAQRPVERRPVDLLALASDAVHNARAVDAAQRPEEPRRPIDLEIRPGTGTLEVRGDEARLRQVLGNLVNNALLHTPPEAAVTVALTPAPDEVVIEVADTGPGLPTEDAERIFERFYRTDTSRSRDSGGTGLGLSIVQALVAAHGGTVSVRSAVGQGTTFAVRLPRSQE</w:t>
      </w:r>
    </w:p>
    <w:p w14:paraId="651F9253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29_Gene4463#</w:t>
      </w:r>
    </w:p>
    <w:p w14:paraId="073D6B99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RTTSKRQAKSGANETVAPLGSSRRGADEPAPMRPPTPLTRTVSLRWRVTLLAASVVAIAVAVTSIAAYAMVARALYGDVDAQLRARAATMINGDIDSMAFQSLGVATLFSNNIGVGLIYPFSVSSPPSTPEGERTLDSLPVYIPPQPTKPPIGTEEIAVAKGEHTSSLRTYNNQRVLARRMDSGVTLVISQRLEPTREVLDRLAWLLFVVGGCGVLLAAAAGTAVGRTGLRPIARLTAATERVARTDDLTPIPVTGDDELARLTESFNTMLRALAESRDRQRRLVADAGHELRTPLTSLRTNMELLIAAGRPGAPRIPDEDMAELRMDVVAQIEELSTLVGDLVDLAREDAPETVYERVDLGEVAERALERARRRRGSIEFVAALRPWFVYGHEAGLERAILNVLDNAAKWSPAGAQVRVSMAEVGRGLLELSVDDAGPGIPPAERELVFERFYRTTASRSMPGSGLGLAIVKQVVTKHGGTITIDTSERGGALIRIVLPGEAGAPVATAEDEPDP</w:t>
      </w:r>
    </w:p>
    <w:p w14:paraId="5A558035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9_Gene2296#</w:t>
      </w:r>
    </w:p>
    <w:p w14:paraId="1D2450D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GTETVENRRHRVVVIGSGFGGLFACKHLEHDNVDVVLISKTSTHLFQPLLYQVATGILSTGEIAPATRIVLRKHHNTQVILGEVHDIDLVNKTVTSKLLNQDTVTSFDSLIVATGAQQSYFGNDRFATYAPGMKTIDDALELRARILGSFEEAELAKTQEERDRFLTFVVVGAGPTGVELAGQIAELADRTLVGTFRNIDPRDARVLLVEGAGAVLAPMGPKLGGKAQRRLEKMGVEIQLNAMVTDVDARGVTVKDKDGTERRIESACKVWSAGVQASELGKMLAERSKGTETDRAGRVVVEPDLTIKGYPNVFVVGDLMAVPGVPGQAQGAIQGATYAAKQIKAEVAGKQTPDQRKPFKYFNKGSMATVSRFNAVCQIGKLEFSGFLAWLIWLVLHLYYLIGYRSRTVTVFQWFVAFLGRNRGQMAATEQWVFARLALEAMNGNETDARDVQAEVGNTTPPAAPGEPSAKSAAATPDGEKASGTSESAGSGESTATSKSGASSESTTSGSSQPKAG</w:t>
      </w:r>
    </w:p>
    <w:p w14:paraId="153EFF6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5_Gene2466#</w:t>
      </w:r>
    </w:p>
    <w:p w14:paraId="2CDA144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TTDHNPSGATQHMPTTVTSPQVAVNDIGSAEDFLAAIDKTIKYFNDGDIVEGTIVKVDRDEVLLDIGYKTEGVIPSRELSIKHDVDPNEVVSVGDEVEALVLTKEDKEGRLILSKKRAQYERAWGTIEELKEKDEAVKGTVIEVVKGGLILDIGLRGFLPASLVEMRRVRDLQPYVGKEIEAKIIELDKNRNNVVLSRRAWLEQTQSEVRSEFLHQLQKGQVRKGVVSSIVNFGAFVDLGGVDGLVHVSELSWKHIDHPSEVVEVGMEVTVEVLDVDLDRERVSLSLKATQEDPWRQFARTHAIGQIVPGKVTKLVPFGAFVRVEEGIEGLVHISELAERHVEVPDQVVAVGDDAMVKVIDIDLERRRISLSLKQANEDYHAEFDPSKYGMADSYDEQGNYIFPEGFDPETNEWLE</w:t>
      </w:r>
      <w:r w:rsidRPr="006218FC">
        <w:rPr>
          <w:rFonts w:ascii="Times New Roman" w:hAnsi="Times New Roman"/>
          <w:kern w:val="0"/>
          <w:sz w:val="24"/>
        </w:rPr>
        <w:lastRenderedPageBreak/>
        <w:t>GFDKQREEWEGRYAEAERRHKMHTAQMEKMAADAAAEAANGGGAGNYSSESGAQASSSSSSSSESAGGSLASDAQLAALREKLSGNA</w:t>
      </w:r>
    </w:p>
    <w:p w14:paraId="454992A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62_Gene2884#</w:t>
      </w:r>
    </w:p>
    <w:p w14:paraId="328D0CB5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PADISAPPSRGPAPTGGKTPTVIRLLVLATFVVILNETIMINAIPRLMHDLDVTERAAQWVSTAFMLTMAAVIPVTGWFLQRVSTRQAYAIAMGVFLAGTALSAVAPTFAVLLVGRIIQAGGTAVMMPLLMTTLMTVVPEQDRGRVMGNVTLAISVAPAMGPVISGLVLQAGSWRWLFVLVLPIAGTVTWLGLRRLDNIGEPQTGDIDWLSVAFAAFGFGGLVYGLSKFETDHVAVPALLVAAGLALIAVFAFRQLRLQRSGVPLLDLRILLSGTYTKALVLMSVAFLAMLGSMILLPLYLQNLRHLSPLETGLLVMPGGLAMGLLGPTVGRLFDRFGGRPLVIPGAVGVTVALAGFTQISMSMPYWQLLALHILLMISLAGLFTPVFTLGLGALPPHLYSHGSSMLGTLQQVAAAFGTALVVTVMSARMTQLMETGTEPVTAQLDGMRLAFAVSAALSVLVIVTAILLPSRAPAPEETGEDDASEAETAESAAPLLVKD</w:t>
      </w:r>
    </w:p>
    <w:p w14:paraId="682D3A04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3_Gene1380#</w:t>
      </w:r>
    </w:p>
    <w:p w14:paraId="2A17A97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GPDETDGPDFAREAGNAEPEPQHGTGAPLGSGPSPVDLAEMALVEAELDRRWPETKIEPSLTRIATLMDLLGSPQQSYPAIHIAGTNGKTSVTRMIDALLTALHRRTGRITSPHLQLATERISIDNAPITPARYVEVYRELAPYIEMIDQQSAAAGGPAMSKFEVLTGMAYAAFAEAPVDVAVVETGMGGTWDATNVIDGQVAVITPIGLDHTEYLGPDLTAIAREKAGIIKRAPESLIPRDNVAVIAEQDPEAMDVLLRRAVEVDAAVAREGAEFRVLARKIAVGGQQLELQGLGGVYDEIFLPLHGEHQARNAVLALAAVEAFFGAGAQRQLDVDAVRAGFASVTSPGRLERMRSAPTIFIDAAHNPAGAKALAATLTSEFDFRKLVGVVAVLGDKDAAGILEALEPVFDEIVVTTNGSPRALDVDSLTDLAVQRFGDERVVPAYTLPDALETAIAIAEDVADTGEMVSGAGVIVTGSVVTAGAARALFGKEPA</w:t>
      </w:r>
    </w:p>
    <w:p w14:paraId="68CDC174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6_Gene2979#</w:t>
      </w:r>
    </w:p>
    <w:p w14:paraId="38835CF4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LENPAATTQFPVTQRAFGLAILVLSGLQLMVVLDGTVVIFALPRLQDQMGLSSAGSAWIVTAYGLTFAGLMLLGGRLGDAFGRKRMLIAGVGLFTVASLLCGLAHWQAMLIAARALQGAGAAIAAPVAFALVATTFAPGKARNQAIAIVGSMVGIGSVGGLVVGGALTQLSWRWIFLINVPIGALIILGAIYCLADTGHHRVALDARGAVLGTLACAAIVFGATEGPELGWSHPAVIGALIGGAILLVVFVIAERNVDDPLLPWSLFDSRDRVTTFVLILLAGGVLGAMTYFVAQFLQNVLGYGPLQAGVASIPFTVGIGIGGALASKLAMTVAPRWLLFGAALVLAVGLLFGSTLDGEVSYLPTLLPLLIVIGFGVGVAMVVTPLCVLVGVPPSDIGPLSAVGQMFMNLGTPMAIGILTPVAVSRTLSLGGTTGKVSAMTDAQIVALGEGYTLVLAVCAGVAAVIGLIALTLRFTPEQIARAQHAQEEAQRS</w:t>
      </w:r>
    </w:p>
    <w:p w14:paraId="2291C00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63_Gene113#</w:t>
      </w:r>
    </w:p>
    <w:p w14:paraId="4C7FA527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DSVSQRLDLRPNRIAVLSVHTSPLAQPGTGDAGGMNVYVLQTAVELARRGTEVEIFTRATASNLPPVQEAAPGVLVRNVVAGPFEGLDKHDLPTQLCPFTAEVLRQEARHLPGYYDLVHSHYWLSGQVGWLARDRWRVPLVHTAHTLAAVKNAALAEGDCPEPATREIGEKQVIAESDRLVANTAEEARQLVELYGADPERIDVVPPGADLTLYRPGDKAAARAALGLSADEQIVAFVGRIQPLKAPDVLVRAAAEVLRADPERPLRVLIVGGPSGSGLDRPDALIELAAELGIAARVSFLPPQPPQRLVLVYRAADLVAVPSYNESFGLVAIEAQASGTPVLAADVGGLGTAVRHDVSGLLVPGHRTSDWANALRHLLDDPGRLHRMGERAVAHAANFSWAHTADGLLASY</w:t>
      </w:r>
      <w:r w:rsidRPr="006218FC">
        <w:rPr>
          <w:rFonts w:ascii="Times New Roman" w:hAnsi="Times New Roman"/>
          <w:kern w:val="0"/>
          <w:sz w:val="24"/>
        </w:rPr>
        <w:lastRenderedPageBreak/>
        <w:t>AAALAGFRDERSALGGRGLAHSLVRDDAYDRAAADRTNLAGERTAALLAESSQARSRALWRRRMGVRR</w:t>
      </w:r>
    </w:p>
    <w:p w14:paraId="57EFAB3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1_Gene5725#</w:t>
      </w:r>
    </w:p>
    <w:p w14:paraId="2089872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DQKPESFPLRRSVAASAMGNATEWFDYGVYAATATYLTDAFFPGELGTLGTMLGFAVSFVLRPLGGMVWGPLGDRIGRKAVLATTILLMAAATGAIGILPTHSSVGVFAPILLIGLRVVQGFSTGGEYGGAATYLAECASDKRRGFLGSFLEFGTLAGFVGGSATVLACQLAIGSDAMHDWGWRIPFLLAVPLGLVGWYLRSRLDESPVFTEVAEVAEQTDQEHRPGGLHGLRELVTTYRRELLTLGGLVVALNVVNYTLLTYQPTYLQKTIGISESGTTAMMLIGQTVMMVTLPFFGRLSDRVGRRPMWLFSLVGLAVLALPMYWLMGQGTAWAITGFIVLGLLYVPQLSTISSTFPAIFPTQVRYAGFALAYNVSTAAFGGTAPLVNEAAIESTGWSLFPAAYMIGASLIGLVAWCFLRETAGTSLRGTEVPDAGEDAPAIIPAGPAGAALAP</w:t>
      </w:r>
    </w:p>
    <w:p w14:paraId="5713836A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5_Gene2713#</w:t>
      </w:r>
    </w:p>
    <w:p w14:paraId="22A570F2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INRGVVRMRNTKAVQAAEPEFVEVVIVGSGFGGLAAAKQLAKSGVPYVLISSTPEHLFQPLLYQVATGVLAADEIAPPIASILRRHEKADVRLGKVTAIDPDAAELVYETADGPRRIRYGSLIAATGANQSYFGRDDFAEKTFALKTIDDAKRLRAQIDHVFTQAKHADKETRERLLSFVVVGAGATGVEVAGQLAELAKRYYHQDVSVTLVEGAGEVLPPFGGGLSEYAKQSLTKGGVEVLLGTFVTDIEPGKVTVKDKQGVEHRIAAETVVWSAGVQASGFTKILAEATGAETDRAGRLLINPDLTVGGYADIYAIGDMTSLKGYPGQSPVAMQEGRHAADIIRRKKLPGTEFEYWDKGSMAVIRRRSAIAKVSDKIKFKGLIAWYMWLAVHLFYLVGFRNRFMAVMGWLVAFTGNGRPGFAEIDKDRPAVGHKPPIAA</w:t>
      </w:r>
    </w:p>
    <w:p w14:paraId="3FEABBE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3_Gene5459#</w:t>
      </w:r>
    </w:p>
    <w:p w14:paraId="2B38159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CDLRGTSRTRRWSRGRRPYDSGVSVPQAVLLAVLAAVVGLAVGGLLIPYVNARQAARRQADSGLTMSQVLDLIVLASESGIAVVDQYRDVVLVNPRAEELGLVRNRLLDERAWAAVEKVLATGESAEFDLTAKNPLPGRSRIAVRGVARPLSQEETGFTVLFADDDSEQARMEATRRDFVANVSHELKTPVGAMSLLAEALLESADDPEAVRHFGQRVLGESRRLGKMVTELIALSRLQGAEKLPELEVVDVDTVVMQAVDRSRTAAEAAGITVSTDRPSGLEVLGDETLLVTALSNLVENAIAYSPPGSHVSVSRSLRGKYVAMAVTDRGIGIAKEDQERVFERFFRSDKARSRATGGTGLGLAIVKHVAANHNGEITLWSKLGTGSTFTLRIPAHLEADSGDDDVDADGAAVSTKENGSRPSGPGRPNGVEARR</w:t>
      </w:r>
    </w:p>
    <w:p w14:paraId="21A0246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0_Gene1857#</w:t>
      </w:r>
    </w:p>
    <w:p w14:paraId="17A2781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DKLPGVSERFLVTGGNRLVGEVAVGGAKNSVLKLMAAALLAEGTTTITNCPDILDVPLMAEVLRGLGCEVTITDDAPGDRSVVTITTPAEPKYHADFPAVTQFRASVCVLGPLMARCKRAVVALPGGDAIGSRPLDMHQAGLRLLGATSEIEHGCVVARAEELRGARIRLDFPSVGATENILMAAVLAEGETVIDNAAREPDIVDLCNMLVQMGARISGAGTSVLTIQGVERLHPTEHRVIGDRIVAATWGIAAAMTMGDVRVTGVNPKHLALVLDKLRSAGARISFDVDGFRVVQPDRPRAVNFSTLPFPGFPTDLQPMAIGLAAIADGTSMITENIFEARFRFVEEMIRLGADARTDGHHAVVRGIPRLSSAPVWSSDIRAGAGLVLAGLVADGTTEVHDVFHIDRGYPNFVEQLQSLGGLVERVGGAE</w:t>
      </w:r>
    </w:p>
    <w:p w14:paraId="4EE6B67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2_Gene4586#</w:t>
      </w:r>
    </w:p>
    <w:p w14:paraId="03F1F8F4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RTLDTSFSTRNGGFREVVVTAVEITTSIGADTESTWQALLSGASGIKVLTDE</w:t>
      </w:r>
      <w:r w:rsidRPr="006218FC">
        <w:rPr>
          <w:rFonts w:ascii="Times New Roman" w:hAnsi="Times New Roman"/>
          <w:kern w:val="0"/>
          <w:sz w:val="24"/>
        </w:rPr>
        <w:lastRenderedPageBreak/>
        <w:t>DITRHDLPNAIGGKLIHDPTADLDRVRKRRMCYVQQMSYAMGQRLWETAGAPEVDKDRLGVCIGTGLGGADVIVEANDTMREHGYRKVSPFAVPMSMPNGVSGVVGLDIGARASLVTPVSACASGNEALVHAWRSIVLGDADMVVAGGVEGYINPMAIAGFTMARALSSRVDEPERASRPFDRDRDGFVFGEAAALLLVESEEHARARGATPLARLLGAGLTADGYHMVAPDPEGLGCARAMRRAIETAGVSAADVDHVNAHATGTSIGDLAEAKGIAAAIGTHPAVYAPKSALGHSVGAVGALEAAISVLTLRDQVIPPTLNLDNQDPEIDLDIVHDKPRHTDVEFAMNNSFGFGGHNAAVLFGRY</w:t>
      </w:r>
    </w:p>
    <w:p w14:paraId="74E84B54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5_Gene3182#</w:t>
      </w:r>
    </w:p>
    <w:p w14:paraId="0E9ED98B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RVARARPSVYVESVSFAHAAAMTGPADRLRVAMLTREYPPEVYGGAGVHVTELVSELRALAEVTVHCMGAPRDDAVVHQPDTHLYAANPAIQMMSAQLRMADATGEVDVVHSHTWYTGLAGHLSATLYGIPHVLTAHSLEPRRPWKAEQLGGGYRLSSWSERNAVEHADAIIAVSAGMRRDVLDAYPAVDPARVHVVHNGIDASVWHPGPPEAGGEPFLWQLGVRTDRPIAAFVGRITRQKGVAHLLAAARDFDSEIQVVLCAGAADTPELAAEVASAVEELSRRRGNVFWVQDMLPTEQIRQVLAAATVFVCPSVYEPLGIVNLEAMACGTAVVASDVGGIPEVVADRNTGRLVHYDPAAPSEYERGLAEAVNELAADQVLASEYGAAGRARAVAEFDWSRIAAQTLEVYDRVRKP</w:t>
      </w:r>
    </w:p>
    <w:p w14:paraId="7F0C5F1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34_Gene3544#</w:t>
      </w:r>
    </w:p>
    <w:p w14:paraId="18A80A83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ELKVQVYRHASSIPGGCPPPTTPVVAGSGIVNAQVETVVDLDAIAHNVRILREHAGDAAVMTVVKADGYNHGAVEVGRAALAAGAAELGVTTISEAVHLREAGITAPILCWLNNSGADYGAGIAADIEIGISSMSQLRAVEAAARRLGRTATLTLKVDTGLNRNGVSVTEYRDVLTALRPLVDEQVLRFRAIFSHLAHADQPHHPTIDVQRDRFVDAIATAKEYGLVPEVTHLANSAAALTRPDLAFDMVRPGIAMYGLSPVPELGDFGLRPAMTFQAEISLIKHVAAGEGVSYGHEWIAPHDTTVALIPAGYADGVSRRLGGRCEVWVRGARRPSIGRVCMDQMVIDLGDNLDGVAEGDTAILFGTGESGEPHAQDWADLLDTIHYEVVCSPRGRVVRRFRGGQQ</w:t>
      </w:r>
    </w:p>
    <w:p w14:paraId="01A7F678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2_Gene3646#</w:t>
      </w:r>
    </w:p>
    <w:p w14:paraId="23A719E2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GGVISAARPGTRATALGWDTGEVMTAPLPLVFDAPRRGMPPRHLADLDAEERRAVMADLGLPKFRADQIARQYYGRLQADPEQMTDLPADMRAKVGEALFPPLLTPVRHIACDDGSTRKTLWKAGDGTLLESVLMRYPDRATLCISSQAGCGMACPFCATGQGGLNRNLSTAEIVDQVRAAAAALRDGEVAGGPGRLSNIVFMGMGEPLANYKRVVNAVRRITSPAPDGLGISQRNVVVSTVGLAPAIRKLADEDLSVTLAVSLHTPDDELRDTLVPVNNRWPVAEVLDAARYYADKSGRRVSIEYALIRDINDQPWRADMLGKKLHKALGSRVHVNVIPLNPTPGSKWDASPKPVEREFVRRVEAQGVPCTVRDTRGQEIAAACGQLAAEG</w:t>
      </w:r>
    </w:p>
    <w:p w14:paraId="5C98C719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50_Gene5131#</w:t>
      </w:r>
    </w:p>
    <w:p w14:paraId="6C1AE0C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PSLDNAGSHTPREDSGATDAAASQAGTDAAAAHADTGAAASRAGTDPAASRVGTDAAAPRAGSDAAGGADTAVRVSGADPAVVVDDVRKSFGEVQALQGISFTAARASVLGILGPNGAGKTTTVKILSTLLRPDSGSASVAGHDVVADAAGVRRSIMMTGQYAALDENLSGRENLELFGRLMGLPKKDARRRADTLLEEFDLVGAGKRAVRHYSGGMRRRVDIACGLVVRPEVVFLDEPTTGLDPRSRQGVWDLVNALKEQGITVLLTTQYLEEADVLSDNIIVIDKGTVIAEGTADELKEKTGGSYCEVVPLDPTQLRKAVTALGELVPEALRHEFAGDRISIPAPDGASTLAEAVRRL</w:t>
      </w:r>
      <w:r w:rsidRPr="006218FC">
        <w:rPr>
          <w:rFonts w:ascii="Times New Roman" w:hAnsi="Times New Roman"/>
          <w:kern w:val="0"/>
          <w:sz w:val="24"/>
        </w:rPr>
        <w:lastRenderedPageBreak/>
        <w:t>DAAGLELADIALRRPSLDDVFLSITGHSGGHQ</w:t>
      </w:r>
    </w:p>
    <w:p w14:paraId="5E2F5BB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5_Gene485#</w:t>
      </w:r>
    </w:p>
    <w:p w14:paraId="59DF22E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SYAPAEALAIEADELVKVFGEQRAVDGVSLAVPQGAVYGVLGPNGAGKTTTIRMLATLLRPDGGRARIFGHDVVAEPTAVRSLIGVTGQYASVDEKLSATENLIIFSRLLGLSRSEAKRRAAELLEEFGLTEAATKALENFSGGMRRRLDLAASLIATPPLLFLDEPTTGLDPRTRAQMWETIRRLVREGATVLLTTQYLDEADQLADRIAVIDHGRVIADGTSDELKGSVGQSALQITVADRDVIERARTLIGEFLSRADGKLVEASISPEAGRVTAPLSDPSVTADLLIRLRDNDIRVDEITVSKPSLDEVFFALTGHAAESDAAESDSAESDSAGSNSEGTAA</w:t>
      </w:r>
    </w:p>
    <w:p w14:paraId="604B9997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201_Gene1319#</w:t>
      </w:r>
    </w:p>
    <w:p w14:paraId="4F50183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GDAIVAEGLVKRYGQQVALDGLDLTVPEGTVTALLGPNGAGKTTTVRVLTTLLIPDGGRATVAGIDVLRDPRALRRRIGASGQYAAVDEYLTGFENLEMVGRLYHMGVQRSKERARELLDRFRLSDAADRPVKGYSGGMRRRLDLAGALVAAPPVLFLDEPTTGLDPRARLDLWDVIEELVAGGTTLLLTTQYMEEADRLADSIAVIDRGKVIAKGTADELKTMVGGDRIELTVDHVDNLAIAQQALAGLADGEIHLEPGLRRIIVPVSNGSQALVEAVGRLNDHSVKIHDVGLRRPSLDDVFLTLTGHEAEELINADDAADGLGALEATEGKTR</w:t>
      </w:r>
    </w:p>
    <w:p w14:paraId="4EBEA298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34_Gene5162#</w:t>
      </w:r>
    </w:p>
    <w:p w14:paraId="0270712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GRVRAIRLNGFGGPEVMEWAETPDPQAGPGEVLIDVAAAGVNRADVMQRKGHYPPPPGASEVPGLECSGVIAAVGDGVRGWSVGDRVCALLSGGGYAERAVAPAGQLLPIPDGLDLGAAAGLPEVAATVWSNLVMTAGLHAGQLVLIHGGGSGIGTHAIQVAKRLGARVAVTAGSAGKLERCRELGADILINYREEDFVAVIRAEQGSGGPGADIILDNMGAAYLARNVEALATYGQLVVIGLQGGVDAELNLAALLGKRAAVRATNLRGRPANGVGSKAEIIAEVREHVWPLVTEGAVVPVIHAELPINEVGDAHALLDSADTVGKVVLHIGDY</w:t>
      </w:r>
    </w:p>
    <w:p w14:paraId="2EB25132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_Gene5346#</w:t>
      </w:r>
    </w:p>
    <w:p w14:paraId="09E1A517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LDSMIEVRGLTKHYGRTAAVEDLTFTVKPGQVTGFLGPNGAGKSTTMRMILGLDTPTAGTALIDGKPYHQLKQPLRTVGALLDAKWVHPNRSARAHLEWLAASNGIARSRVEEVLRLVGLSEVAGKNAGGYSLGMSQRLGLAGALLGDPKVLLFDEPVNGLDPEGILWIRRFMQRLASEGRTVLVSSHLLSEMAQTAEHLIVIGRGKLIADTPTKEFIERASEQTVRVRSPQLDQLRSLLTSNGMTVREDGTGAEGPALLVAGVTSDAVGKLAGANDITLFELSPQRASLEEAFMRMTGGAVQYHGEGAEAVGVPGPGGPYTAMGGAL</w:t>
      </w:r>
    </w:p>
    <w:p w14:paraId="30871722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14_Gene5945#</w:t>
      </w:r>
    </w:p>
    <w:p w14:paraId="498F3A88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RRARVDAELVRRGLARSREHAVELISAGRVLINGTVATKPATGVETATPLLVREEPDEVRWASRGAHKLLGALAAFEPQGVTVAGKRCLDAGASTGGFTDVLLSKGAAAVVAADVGYGQLVWRLRSDDRVEVHDRTNVRALTPELIGGTVELVVADLSFISLGLVLPALALCCAPGADLLPMVKPQFEVGKERVGSGGVVRDPALRAEAVRAVAAAAARLGLRTHGVVASPLPGPSGNVEYFLWLRKELSGADHSTGSITGAAADSSASAHPGVQSVPEDGAGTGLPAAPGAAAVGAAAYDAVEEERVAALIQRAVEEGPQ</w:t>
      </w:r>
    </w:p>
    <w:p w14:paraId="16C562A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9_Gene6366#</w:t>
      </w:r>
    </w:p>
    <w:p w14:paraId="2D675693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ALITPRDGRSCVVMGVVNVTSDSFSDGGRYLDPAVAVAHGVRLYEAGADIIDVGGESTRPGAVRIDPETEAQRVVPVIRGLVEAGVPTSVDTMRASVAAAAI</w:t>
      </w:r>
      <w:r w:rsidRPr="006218FC">
        <w:rPr>
          <w:rFonts w:ascii="Times New Roman" w:hAnsi="Times New Roman"/>
          <w:kern w:val="0"/>
          <w:sz w:val="24"/>
        </w:rPr>
        <w:lastRenderedPageBreak/>
        <w:t>DAGVSVVNDVSGGRADAEMVKVVAAAEIPWILMHWRANADHRHIGPADHYDDVVREVLAELSSQVDLAMAAGVHPSRLVLDPGLGFAKNAEHNWALLGALPELTAQGLPILVGASRKRFLGSLLGDESGPRPPDGREVATATISALAAQHGAWGVRVHDVRSSLDAIAVADAWRRAAESAERRAAESAERWAAESVERRAAEAGSHNQGSE</w:t>
      </w:r>
    </w:p>
    <w:p w14:paraId="7071031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_Gene4747#</w:t>
      </w:r>
    </w:p>
    <w:p w14:paraId="3A8F8FD3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VMFSPPAAPLPTLCGKPVATDRALVMAIVNRTPDSFYDRGATFTDEAAMAAVDRAVAEGADLVDIGGVKAGPGSEVDAAVDIGGVKAGPGSEVDAAEETRRVVPFVAAIRAAYPDLLISVDTWRSEVARAAVAEGADLINDTWAGADPELVRVAAEHGAGIVCSHTGGAVPRTRPHRVRYADVVAEVTETVVAAAERAAAAGVRTDSILIDPTHDFGKNTYHGLELLRGLDVLVNSGWPVLMALSNKDFIGETLGVGLSERLEGTLAATAWSAAAGARVFRVHEVAHTRRVVDMIAAIQGIRPPARTLRGLV</w:t>
      </w:r>
    </w:p>
    <w:p w14:paraId="308D53D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27_Gene4988#</w:t>
      </w:r>
    </w:p>
    <w:p w14:paraId="38D53B50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DNSERICAGRTVIVTGAGRGIGRAHALAFAAAGANVVVNDLGAELDGAPSADSPAAQVVEEIVQAGGRAVVNGDDVADWAGAKRLIGQAVETFGGLDVVVNNAGIVRDRMLVNLAEDEWDAVIRVHLKGHFATMRHAIEYWRAESKAGRARDARIINTSSGAGLQGSVGQGNYAAAKAGIAALTITAAAEFGRYGVTVNAIAPSARTRMTETVFADMMARPDDGFDAMAPENVSPLVVWLGSPDSAGVTGRMFEVEGGKVALADGWRHGVAEDRGARWQPSELGPVVRELIAKATDPEPVYGA</w:t>
      </w:r>
    </w:p>
    <w:p w14:paraId="6751435A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66_Gene2436#</w:t>
      </w:r>
    </w:p>
    <w:p w14:paraId="3391C4F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AAVSVHPRRHDLRRFERSAAQHHRRASARAPSGGSAVSGPLSVAPQPIPGHGLLTGRVAVITAAAGTGIGSATARRLLAEGADVVISDWHERRLGETEVELKGEFPERRVAAIACDVQSTTQVDELVRGAAAALGRIDIMVNNAGLGGETPVVDMTDEQWDRVLDITLNGTFRCTRAALNYFRAAGHGGVIVNNASVLGWRAQYGQAHYAAAKAGVMALTRCSAIEAAELGVRINAVAPSIARHAFLDKVSSSELLDRLSEREAFGRAAEPWEVAATIAMLASDYTTYLTGEVVSISSQRA</w:t>
      </w:r>
    </w:p>
    <w:p w14:paraId="7A3EE9F6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2_Gene5292#</w:t>
      </w:r>
    </w:p>
    <w:p w14:paraId="5AA26A37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PDNPAPANLTPAEPTAADRAPADSAPLNLAAGAPAPGNPAQPVAFVTGAARGIGAAIAQRLAADGATVAVVDLDENSCAAAVDTIVAAGGKAIAVACDVTAEDQVDAAVDRVAAELGSLDILVNNAGVLRDNLLFKMSVAEWDTVMSVHLRGAFLCSRAAQRHMVAQRSGKIVNTSSVSALGNRGQANYSAAKMGIQGFTRTLAMELGPYGINVNAVAPGFIVTEMTAATAARLGVSSEELQAKTAEITPLRRVGQPADIADVVAFLASENAAFVTGQTIYVDGGRRL</w:t>
      </w:r>
    </w:p>
    <w:p w14:paraId="23D1B6E5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5_Gene5353#</w:t>
      </w:r>
    </w:p>
    <w:p w14:paraId="3F622CC8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DAADATPGAPGTGNTAEPDATTAAGASARTDAAPPMISMRNVDKHFGDLHVLRDVNLEVPRGQVVIVLGPSGSGKSTLCRTINRLEPIDSGTIAVDGVELPAEGRALAKLRADVGMVFQSFNLFAHKTILDNVLLGPVKVRRVDKKRARARAMELLERVGIADQADKYPAQLSGGQQQRVAIARALAMDPKVMLFDEPTSALDPEMVNEVLDVMVALAKEGMTMLVVTHEMGFARRAGDRVLFMADGRIVEDAPPETFFTAPASERARDFLGKILSH</w:t>
      </w:r>
    </w:p>
    <w:p w14:paraId="345CDA56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9_Gene2600#</w:t>
      </w:r>
    </w:p>
    <w:p w14:paraId="6930DB5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RNPLATPTGCGCPARHRRRREQHCAARSRRRPGAGVPQDTGGVVTSAERP</w:t>
      </w:r>
      <w:r w:rsidRPr="006218FC">
        <w:rPr>
          <w:rFonts w:ascii="Times New Roman" w:hAnsi="Times New Roman"/>
          <w:kern w:val="0"/>
          <w:sz w:val="24"/>
        </w:rPr>
        <w:lastRenderedPageBreak/>
        <w:t>PAATRVLVVDDEPQILRALRINLSVRGYEVITAATGAAALRAAAEKHPDVVVLDLGLPDIDGVEVLAGIRGWSSMPVIVLSARTDSSDKVQALDTGADDYVTKPFGMDELLARLRAAVRRSASTAEESAPIVETSSFTVDLAAKKVIRGGRDVHLTPTEWGVLEMLVRNQGKLVGRRELLREVWGPTYATETHYLRVYLAQLRRKLEDDPSQPKHLLTEAGMGYRFQA</w:t>
      </w:r>
    </w:p>
    <w:p w14:paraId="125CCC5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31_Gene3788#</w:t>
      </w:r>
    </w:p>
    <w:p w14:paraId="0D16FC1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GGLLEGKTILVTGIITDSSIAFHAAAVAQEQGAKVIITGIPERLRLIDRIAKRLPQEVPPAIPLDVTSEENLAELADKLRELAPEGIDGVLHSIAFAPRTLMGPEALPFLDGPGPDAAKAFEISAWSYASLARAVLPVMNERGSIVGMDFDPRTAMPFYNWMGVAKAALESVNRYVAREVGAAKKIRSNLIAAGPIKTLAAKAIAGTATDDAAKLNQLNEYWDGASPIGWDVDDPTVVAKSIVAMLSDWLPGTTASIIYVDGGASHNTWFPEDMSIN</w:t>
      </w:r>
    </w:p>
    <w:p w14:paraId="45D2E9A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03_Gene1084#</w:t>
      </w:r>
    </w:p>
    <w:p w14:paraId="475BAFC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DLTAAFAASVACGAMSSDLLGKSALVSGASRGIGKAVAAELLRRGANVLITARKPEPLAEAAAELRALGHQGEVATIAGNSGDAQARAEAVGRAVTEFGSLDILINNTGINPVFGALMDADLDAVRKIFDVNVVAALGYAQEAYKAWMGEHGGAIVNVASVAGLRSTGVIAAYGASKAALIRLTEELAWQLGPKIRVNAVAPGVVKTKFADALYSADEERAASVYPMKRLGSPEDVARLIGFLASDEAAWITGETVRVDGGLLATGGI</w:t>
      </w:r>
    </w:p>
    <w:p w14:paraId="2373FB0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77_Gene3533#</w:t>
      </w:r>
    </w:p>
    <w:p w14:paraId="337308A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LEIDLSGRVVLVTGGVRGVGAGVSRALLAAGATVLACARRPGDAPVEYEGRQAEFLPCDVRDGDAVRELIDTVIARHGRLDHLVNNAGGAPFALAADASAKFHAKIVELNLLAPLLVSQLANAVMQAQPDGGTIVNISSVSAHRPSPGTAAYGAAKAGVDSLTASLAVEWAPKVRVNSVVVGPVETELSLLHYGDADGVAAVGATIPLGRLARPEDVGRCVAFLASPLAGYVSGATLEVHGGGERPAFLDAATVNTAAPNGAPKP</w:t>
      </w:r>
    </w:p>
    <w:p w14:paraId="5F209E5A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5_Gene4889#</w:t>
      </w:r>
    </w:p>
    <w:p w14:paraId="0167C3C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DGTGLLADKVVVISGVGPGLGRSLCVQAAAAGAKVVLAARTESRLREVADEIDGAGGTSLIVPTDITDDAAVANLVERTVATFGRVDALINNAFAMPSMKSLARTDFQQISDSLELTVLGTLRATQAFTDELAKTRGAVVMINSSVLRHSEPRYGSYKVAKSALLAMSQTLATELGAKGIRVNSVAPGYIWADRLKWYFGEVAKKYGITVEQVYEQTASRSDLKRLPEPDEIARAVVFLASEWASAITGQTLDVNCGEYHA</w:t>
      </w:r>
    </w:p>
    <w:p w14:paraId="04CF78E7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37_Gene1288#</w:t>
      </w:r>
    </w:p>
    <w:p w14:paraId="265DD8D6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PAPGRRSRRGPASARRIRGHGPAAPGHDGNGEPVSGRADSDGDTPIRVLLVDDEQLVRSGFRLLLDIEDDITVVGEAANGAEAVRKARALRPDVVLMDIRMPTMDGIQATREIAATTGLQDVRILILTTYDTDAYVFEGLQAGASGFLLKDAGPAELLHAIRVVAAGEALLAPRITRRLIAQFTARRAADRAAEQRLAVLTDREREVLALVGQGMSNAEIGAELFLSPATARTHVSRAMVKLGARDRAQLVVIAYRTGLVAP</w:t>
      </w:r>
    </w:p>
    <w:p w14:paraId="79546170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71_Gene936#</w:t>
      </w:r>
    </w:p>
    <w:p w14:paraId="352B027B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DGRAAGHPDVEGSTRTRCGLRPFGADQTGERVTTAATETTTAVLVVDDQELVRGGLRRILRRRDGFVLTECADGDEVVPAISAEPPDVILMDLRMKRVGGIEATRLVRMRADAPPVLVLTTFDDDQLLSGALRAGAAGFILKDSPAEDLIRAVR</w:t>
      </w:r>
      <w:r w:rsidRPr="006218FC">
        <w:rPr>
          <w:rFonts w:ascii="Times New Roman" w:hAnsi="Times New Roman"/>
          <w:kern w:val="0"/>
          <w:sz w:val="24"/>
        </w:rPr>
        <w:lastRenderedPageBreak/>
        <w:t>TVAAGGAWLDPAVTGRVLSAYRTVRPATPTDARLAELTAREYEVLELIGRGRVNSEIARELGISEVTVKSHVGHIFGKLDLRDRAAAIVFAFDHGVVSPGQSTV</w:t>
      </w:r>
    </w:p>
    <w:p w14:paraId="4E0B036C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14_Gene5983#</w:t>
      </w:r>
    </w:p>
    <w:p w14:paraId="178F1EC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LELTDVTKEYRVGEQTVRALDGISLRIEPGEFTAIIGPSGSGKSTLLHMLGALDSPDSGSIRFQDAEIGGLDDDRQSEFRRHRVGFVFQFFNLLPTLSAWENVAIPKLLDGTGLRKAKPRALELLELVGLADRAEHRPAELSGGQMQRVAVARALIMDPPLILADEPTGNLDSKTGASILELLGDITRQGNSVVMVTHDMGAVRYCDRLITLRDGKIGSNELVEHTENGEVRTVPVELTASLSEDGSEPAQAVRP</w:t>
      </w:r>
    </w:p>
    <w:p w14:paraId="689D6CC5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35_Gene4389#</w:t>
      </w:r>
    </w:p>
    <w:p w14:paraId="7A62BAA6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NSVEDSRKSESQNAERASRSVLVTGGNRGIGLAVAQRLLADGHKVAVTHRGSGVPDGLFGVKCDVTDSESVDRAFSEVEAHQGPVEVLVANAGITDDTLLMRMTEEQFTRVIDANLTGAFRCAKRANRAMLRARWGRMIFLGSVVGLGGGPGQINYASSKAGVIGLARSVTRELGSRNITANVVAPGFIETDMTAELPEEMRETAKKFIPLQRLGAPEEVAAVISFLASEDSRYVSGAVIPVDGGMGMGH</w:t>
      </w:r>
    </w:p>
    <w:p w14:paraId="389F6086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2_Gene6607#</w:t>
      </w:r>
    </w:p>
    <w:p w14:paraId="5546D603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NSLTPAVSLLTSNNDGVNTTSSSVPAASVLVAEDDPHVRSTLDQLLRFEGYQVYLAADGQEALELLAQQRPDLAVVDVEMPRLDGLSLCRLLRRRGDRLPILVLTARQQIGDRVAGLDAGADDYLPKPFATDELLARLRALLRRSTFDEDDDTVLAVGDLTLNTATRQVHRGDRPIELTKTEFDVLELLLRNARIVLSRSRIYEHIWGFDFDTESRSLDVYIGYLRRKTEENGEPRLIHTVRNVGYSVRPA</w:t>
      </w:r>
    </w:p>
    <w:p w14:paraId="198D090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5_Gene560#</w:t>
      </w:r>
    </w:p>
    <w:p w14:paraId="52A1415D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RMNGVAGDRIPEARVLVVDDEPMIVELLSVSLRYQGFEVAAAGNGAEGLDRAKQFRPDALIVDVMMPGMDGFGLLRRLRADGIDAPVLFLTARDEVDDKITGLTLGADDYVTKPFSLEEVVARLRVILRRSGHVVEETKSSRIRFEDIELDDDTHEVWKAGEPVALSPTEFTLLRYFMVNAGTVLSKPRILDHVWRYDFGGEVGVVETYVSYLRKKVDTGPDRLIHTLRGVGYVMRAPSRSRSSAK</w:t>
      </w:r>
    </w:p>
    <w:p w14:paraId="0F55807A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31_Gene655#</w:t>
      </w:r>
    </w:p>
    <w:p w14:paraId="5E2E8D2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VPLPDAYRTSELVSTPKVLVVDDDEDVLASVERGLRLSGFHVLVARDGAQALRSVSEHAPDAIVLDMNMPVLDGAGVVTALRAMGNEVPICVLSARASVDERISGLESGADDYLVKPFVLAELVARIRALLRRRTDTPPAATPGAITVGPLEVDIAGYRAVLHGNEIELTKREFELLSTLARNVGVVLSRERLLELVWGYDFAADTNVVDVFVGYLRRKLEVDGAPRLLHTIRGVGFVLRAPK</w:t>
      </w:r>
    </w:p>
    <w:p w14:paraId="3AEAF4C7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14_Gene4108#</w:t>
      </w:r>
    </w:p>
    <w:p w14:paraId="62BD52A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ANLMIVEDDDRVRVALRLAMEDEGYDVAEAEEAEVALRQLRDNGAPDFMIVDLMLGGMDGFTCIREIRRDHDVPIIVVSARDDTHDVVAALEAGADDFVTKPFEVKEITARMRAVARRARFAEQAAAEEDPDSELGTMVLDEQAGNPLVLSTESGIVRRGDEEIHLTLTEYRLLCELAGSAGRVLSRGTLLERVWDRGFFGDERIVDVHIRRLRTKIERDASDPQLIVTVRGLGYRLDVQR</w:t>
      </w:r>
    </w:p>
    <w:p w14:paraId="1419B5A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2_Gene5846#</w:t>
      </w:r>
    </w:p>
    <w:p w14:paraId="3959A1DA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TDTVKSEKATNLTLPVKEPGGKTNGTVELPAEIFDATANIALMHQVVVAQQAAARQGTHATKTRGDVRGGGKKPYRQKGTGRARQGSTRAPQFTGGGTVHGPQPRDYSQRLPKKMKAAALRGALSDRARNERIHVISELVAGQTPSTKAAKNFLAELSDRKKVLVVVGREDVTAWKSVANLQGVHPIAPDQLNTYDVLLSDDVVFSVEALNAFVHGPTESAQESQPGSAAQEESK</w:t>
      </w:r>
    </w:p>
    <w:p w14:paraId="3EA30329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lastRenderedPageBreak/>
        <w:t>&gt;CORE_REP|Org44_Gene3372#</w:t>
      </w:r>
    </w:p>
    <w:p w14:paraId="0EBD030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SVLIVEDEESLADPLAFLLRKEGFEVTVVGDGPSALAEFDRSGADIVLLDLMLPGMSGTDVCKQLRTRSGVPVIMVTARDSEIDKVVGLELGADDYVTKPYSARELIARIRAVLRRGAGDELDGNGESGVLEAGPVRMDVDRHTVMVNGKPVTLPLKEFDLLEYLLRNSGRVLTRGQLIDRVWGADYVGDTKTLDVHVKRLRSKIEADPAKPEHLVTVRGLGYKLEA</w:t>
      </w:r>
    </w:p>
    <w:p w14:paraId="0428FF4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96_Gene3994#</w:t>
      </w:r>
    </w:p>
    <w:p w14:paraId="33D700D2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ITMRNVTKSYKTSTRPALDNITVDVDKGEFVFIIGPSGSGKSTFMRLLLKEESPTAGEIRVADFRVDRLPGRKVPKLRQRMGCVFQDFRLLQQKTVQENVAFALEVIGKRRQVIERTVPEVLDMVGLGGKADRLPSELSGGEQQRVAIARAFVNRPLVLLADEPTGNLDPDTSGEIMLLLERINRTGTTVLMATHDNHIVDAMRRRVVELDHGRLVRDEATGVYGVGR</w:t>
      </w:r>
    </w:p>
    <w:p w14:paraId="5A473594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25_Gene428#</w:t>
      </w:r>
    </w:p>
    <w:p w14:paraId="78DF5EE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EKKQGPATDAKTRPAAGILGTKLGMTQVFDEKNRVVPVTVVKAGPNVVTQIRTEERDGYSAVQLAFGAIDPRKVTKPVAGQFAKAGVTPRRHVAEIRVADAAAFEVGQELSADVFEEGTYVDVTGTSKGKGYAGVMKRHGFRGQGAAHGAQAVHRRPGSIGGCSTPGRVFKGMRMAGRMGNDRVTTQNLSVHKVDAENGLLLIKGAIPGRKGGIVIVKSAAKGGARA</w:t>
      </w:r>
    </w:p>
    <w:p w14:paraId="2C49CD71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7_Gene3709#</w:t>
      </w:r>
    </w:p>
    <w:p w14:paraId="265B40F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TAVLLAEDDEAIAAPLSRALGREGYSVTVERFGPAVLERALEGHHDLLILDLGLPGMDGLEVCRQVRASGADIAVLMLTARTDEVDFVVGLDAGADDYVGKPFRLAELLARVRALLRRSGIGDDTVEVGGIRLEPAARRVLVNGAEIGLANKEYELLKVLIDRAGQVVPRETILREVWGDAELRGSKTLDMHMSWLRRKIGDEGPMAERRIVTVRGVGFRLNTD</w:t>
      </w:r>
    </w:p>
    <w:p w14:paraId="15D91B0E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170_Gene1954#</w:t>
      </w:r>
    </w:p>
    <w:p w14:paraId="44EFA634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SRIGKQPIAIPSGVEVTINGQDIAVKGPKGQLSLTVSEPITVTKGEDGQLQVARPDDERRSRALHGLTRTLVANMIEGVTKGYEKKLEIAGVGYRVALKGQNLEFALGYSHPVVAEPPQGITFAVESPTKFSVAGIDKQLVGEVAANIRKYRKPEPYKGKGIRYAGENVRRKVGKTGK</w:t>
      </w:r>
    </w:p>
    <w:p w14:paraId="38C7E29F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57_Gene1684#</w:t>
      </w:r>
    </w:p>
    <w:p w14:paraId="674DBD69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PTINQLVRKGRRDKVAKTKTAALKGSPQRRGVCTRVYTTTPKKPNSALRKVARVRLTSAVEVTAYIPGEGHNLQEHSMVLVRGGRVKDLPGVRYKIIRGSLDTQGVKNRKQARSRYGAKKEKS</w:t>
      </w:r>
    </w:p>
    <w:p w14:paraId="2C684235" w14:textId="77777777" w:rsidR="003C4BC7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&gt;CORE_REP|Org56_Gene4690#</w:t>
      </w:r>
    </w:p>
    <w:p w14:paraId="7B871D91" w14:textId="36C0B5A9" w:rsidR="00867D8C" w:rsidRPr="006218FC" w:rsidRDefault="003C4BC7" w:rsidP="003C4BC7">
      <w:pPr>
        <w:rPr>
          <w:rFonts w:ascii="Times New Roman" w:hAnsi="Times New Roman"/>
          <w:kern w:val="0"/>
          <w:sz w:val="24"/>
        </w:rPr>
      </w:pPr>
      <w:r w:rsidRPr="006218FC">
        <w:rPr>
          <w:rFonts w:ascii="Times New Roman" w:hAnsi="Times New Roman"/>
          <w:kern w:val="0"/>
          <w:sz w:val="24"/>
        </w:rPr>
        <w:t>MADRVLRGSRLGAVSYETDRDHDLAPRRVARYRTDNGEEFDVPFADDAEIPPTWLCRNGQEGILIEGTTQEPKKVKPPRTHWDMLLERRSKEELEELLQERLELLKTRRGR</w:t>
      </w:r>
    </w:p>
    <w:sectPr w:rsidR="00867D8C" w:rsidRPr="00621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8C658" w14:textId="77777777" w:rsidR="00DE2FCA" w:rsidRDefault="00DE2FCA" w:rsidP="006218FC">
      <w:r>
        <w:separator/>
      </w:r>
    </w:p>
  </w:endnote>
  <w:endnote w:type="continuationSeparator" w:id="0">
    <w:p w14:paraId="36E84B68" w14:textId="77777777" w:rsidR="00DE2FCA" w:rsidRDefault="00DE2FCA" w:rsidP="00621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C2159" w14:textId="77777777" w:rsidR="00DE2FCA" w:rsidRDefault="00DE2FCA" w:rsidP="006218FC">
      <w:r>
        <w:separator/>
      </w:r>
    </w:p>
  </w:footnote>
  <w:footnote w:type="continuationSeparator" w:id="0">
    <w:p w14:paraId="26E21167" w14:textId="77777777" w:rsidR="00DE2FCA" w:rsidRDefault="00DE2FCA" w:rsidP="00621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D8C"/>
    <w:rsid w:val="003C4BC7"/>
    <w:rsid w:val="006218FC"/>
    <w:rsid w:val="00867D8C"/>
    <w:rsid w:val="00DE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614598-8C31-41BD-9E30-C7C041F2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246</Words>
  <Characters>24208</Characters>
  <Application>Microsoft Office Word</Application>
  <DocSecurity>0</DocSecurity>
  <Lines>201</Lines>
  <Paragraphs>56</Paragraphs>
  <ScaleCrop>false</ScaleCrop>
  <Company/>
  <LinksUpToDate>false</LinksUpToDate>
  <CharactersWithSpaces>2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</dc:creator>
  <cp:keywords/>
  <dc:description/>
  <cp:lastModifiedBy>飞</cp:lastModifiedBy>
  <cp:revision>4</cp:revision>
  <dcterms:created xsi:type="dcterms:W3CDTF">2022-10-06T08:19:00Z</dcterms:created>
  <dcterms:modified xsi:type="dcterms:W3CDTF">2022-11-12T09:18:00Z</dcterms:modified>
</cp:coreProperties>
</file>